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39006" w14:textId="004B8425" w:rsidR="00F930EC" w:rsidRPr="00632225" w:rsidRDefault="00F930EC" w:rsidP="00F930EC">
      <w:pPr>
        <w:pStyle w:val="Heading2"/>
      </w:pPr>
      <w:bookmarkStart w:id="0" w:name="_Toc91964913"/>
      <w:bookmarkStart w:id="1" w:name="_Toc91965250"/>
      <w:bookmarkStart w:id="2" w:name="_Toc96889049"/>
      <w:r>
        <w:t xml:space="preserve">S7. Relationship between staffing </w:t>
      </w:r>
      <w:r w:rsidR="00A64F05">
        <w:t xml:space="preserve">on postnatal wards </w:t>
      </w:r>
      <w:r>
        <w:t>and patient experience  (adjusted models</w:t>
      </w:r>
      <w:bookmarkEnd w:id="0"/>
      <w:bookmarkEnd w:id="1"/>
      <w:bookmarkEnd w:id="2"/>
      <w:r w:rsidR="008E7220">
        <w:t>)</w:t>
      </w:r>
    </w:p>
    <w:p w14:paraId="4A0ACBF4" w14:textId="575F4B2F" w:rsidR="009B13A0" w:rsidRDefault="00F930EC" w:rsidP="00F930EC">
      <w:pPr>
        <w:rPr>
          <w:b/>
          <w:bCs/>
        </w:rPr>
      </w:pPr>
      <w:r>
        <w:rPr>
          <w:b/>
          <w:bCs/>
        </w:rPr>
        <w:br/>
      </w:r>
      <w:r w:rsidR="00F966EC">
        <w:rPr>
          <w:b/>
          <w:bCs/>
        </w:rPr>
        <w:br/>
        <w:t>Question related to being D</w:t>
      </w:r>
      <w:r w:rsidR="00F966EC" w:rsidRPr="008030A4">
        <w:rPr>
          <w:b/>
          <w:bCs/>
        </w:rPr>
        <w:t>ischarge</w:t>
      </w:r>
      <w:r w:rsidR="00F966EC">
        <w:rPr>
          <w:b/>
          <w:bCs/>
        </w:rPr>
        <w:t>d without delay (Individual staff groups)</w:t>
      </w:r>
      <w:r w:rsidR="008E7220">
        <w:rPr>
          <w:b/>
          <w:bCs/>
        </w:rPr>
        <w:br/>
      </w:r>
    </w:p>
    <w:p w14:paraId="0729EB82" w14:textId="20279CC3" w:rsidR="00F930EC" w:rsidRDefault="009B13A0" w:rsidP="00F930EC">
      <w:pPr>
        <w:rPr>
          <w:b/>
          <w:bCs/>
        </w:rPr>
      </w:pPr>
      <w:r>
        <w:rPr>
          <w:noProof/>
        </w:rPr>
        <w:drawing>
          <wp:inline distT="0" distB="0" distL="0" distR="0" wp14:anchorId="2AB59A91" wp14:editId="20577CE6">
            <wp:extent cx="5731510" cy="28892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30E7">
        <w:rPr>
          <w:b/>
          <w:bCs/>
        </w:rPr>
        <w:br/>
      </w:r>
    </w:p>
    <w:p w14:paraId="67BEE6F2" w14:textId="77FCB3D8" w:rsidR="003931D9" w:rsidRDefault="00D030E7">
      <w:pPr>
        <w:rPr>
          <w:b/>
          <w:bCs/>
        </w:rPr>
      </w:pPr>
      <w:r>
        <w:rPr>
          <w:b/>
          <w:bCs/>
        </w:rPr>
        <w:br/>
      </w:r>
      <w:r w:rsidR="009B13A0">
        <w:rPr>
          <w:noProof/>
        </w:rPr>
        <w:drawing>
          <wp:inline distT="0" distB="0" distL="0" distR="0" wp14:anchorId="348C5FE7" wp14:editId="37935D1D">
            <wp:extent cx="5731510" cy="3754755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31D9">
        <w:rPr>
          <w:b/>
          <w:bCs/>
        </w:rPr>
        <w:br w:type="page"/>
      </w:r>
    </w:p>
    <w:p w14:paraId="272EF3AD" w14:textId="31DA7956" w:rsidR="00D030E7" w:rsidRDefault="00D030E7">
      <w:pPr>
        <w:rPr>
          <w:b/>
          <w:bCs/>
        </w:rPr>
      </w:pPr>
    </w:p>
    <w:p w14:paraId="6DFE9512" w14:textId="43D3194C" w:rsidR="008E7220" w:rsidRDefault="00F966EC" w:rsidP="00F930EC">
      <w:pPr>
        <w:rPr>
          <w:b/>
          <w:bCs/>
        </w:rPr>
      </w:pPr>
      <w:r>
        <w:rPr>
          <w:b/>
          <w:bCs/>
        </w:rPr>
        <w:t>Question related to Always having help when needed it (Individual staff groups)</w:t>
      </w:r>
    </w:p>
    <w:p w14:paraId="522CEEBE" w14:textId="7703979A" w:rsidR="009B13A0" w:rsidRDefault="009B13A0" w:rsidP="00F930EC">
      <w:pPr>
        <w:rPr>
          <w:b/>
          <w:bCs/>
        </w:rPr>
      </w:pPr>
      <w:r>
        <w:rPr>
          <w:noProof/>
        </w:rPr>
        <w:drawing>
          <wp:inline distT="0" distB="0" distL="0" distR="0" wp14:anchorId="5FDBF72A" wp14:editId="33AD7B9C">
            <wp:extent cx="5731510" cy="28892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B56F1" w14:textId="77777777" w:rsidR="008E7220" w:rsidRDefault="008E7220" w:rsidP="00F930EC">
      <w:pPr>
        <w:rPr>
          <w:b/>
          <w:bCs/>
        </w:rPr>
      </w:pPr>
    </w:p>
    <w:p w14:paraId="4AD2FB58" w14:textId="79112563" w:rsidR="00AE334B" w:rsidRDefault="009B13A0" w:rsidP="00F930EC">
      <w:pPr>
        <w:rPr>
          <w:b/>
          <w:bCs/>
        </w:rPr>
      </w:pPr>
      <w:r>
        <w:rPr>
          <w:noProof/>
        </w:rPr>
        <w:drawing>
          <wp:inline distT="0" distB="0" distL="0" distR="0" wp14:anchorId="21D45029" wp14:editId="48D5FA49">
            <wp:extent cx="5731510" cy="3752215"/>
            <wp:effectExtent l="0" t="0" r="254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31D9">
        <w:rPr>
          <w:b/>
          <w:bCs/>
        </w:rPr>
        <w:br/>
      </w:r>
    </w:p>
    <w:p w14:paraId="170764BB" w14:textId="77777777" w:rsidR="00AE334B" w:rsidRDefault="00AE334B">
      <w:pPr>
        <w:rPr>
          <w:b/>
          <w:bCs/>
        </w:rPr>
      </w:pPr>
      <w:r>
        <w:rPr>
          <w:b/>
          <w:bCs/>
        </w:rPr>
        <w:br w:type="page"/>
      </w:r>
    </w:p>
    <w:p w14:paraId="47EB3B29" w14:textId="680BE486" w:rsidR="003931D9" w:rsidRDefault="00F966EC" w:rsidP="00F930EC">
      <w:pPr>
        <w:rPr>
          <w:b/>
          <w:bCs/>
        </w:rPr>
      </w:pPr>
      <w:r>
        <w:rPr>
          <w:b/>
          <w:bCs/>
        </w:rPr>
        <w:t>Question related to Always having help when needed it (Individual staff groups)</w:t>
      </w:r>
      <w:r w:rsidR="00F930EC">
        <w:rPr>
          <w:b/>
          <w:bCs/>
        </w:rPr>
        <w:br/>
      </w:r>
    </w:p>
    <w:p w14:paraId="4C4DA189" w14:textId="64592686" w:rsidR="009B13A0" w:rsidRDefault="009B13A0" w:rsidP="00F930EC">
      <w:pPr>
        <w:rPr>
          <w:b/>
          <w:bCs/>
        </w:rPr>
      </w:pPr>
      <w:r>
        <w:rPr>
          <w:noProof/>
        </w:rPr>
        <w:drawing>
          <wp:inline distT="0" distB="0" distL="0" distR="0" wp14:anchorId="4B27D039" wp14:editId="12FBFC54">
            <wp:extent cx="5731510" cy="2892425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FE51F" w14:textId="3755E0E1" w:rsidR="00D030E7" w:rsidRDefault="00D030E7" w:rsidP="00F930EC">
      <w:pPr>
        <w:rPr>
          <w:b/>
          <w:bCs/>
        </w:rPr>
      </w:pPr>
    </w:p>
    <w:p w14:paraId="74A0F313" w14:textId="1209CB82" w:rsidR="00D030E7" w:rsidRDefault="00D030E7" w:rsidP="00F930EC">
      <w:pPr>
        <w:rPr>
          <w:b/>
          <w:bCs/>
        </w:rPr>
      </w:pPr>
    </w:p>
    <w:p w14:paraId="0A51FB9F" w14:textId="6E456495" w:rsidR="009B13A0" w:rsidRDefault="009B13A0" w:rsidP="00F930EC">
      <w:pPr>
        <w:rPr>
          <w:b/>
          <w:bCs/>
        </w:rPr>
      </w:pPr>
      <w:r>
        <w:rPr>
          <w:noProof/>
        </w:rPr>
        <w:drawing>
          <wp:inline distT="0" distB="0" distL="0" distR="0" wp14:anchorId="7730949F" wp14:editId="4EF116F0">
            <wp:extent cx="5731510" cy="3789680"/>
            <wp:effectExtent l="0" t="0" r="254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B8392" w14:textId="27A50FE3" w:rsidR="00F930EC" w:rsidRDefault="003931D9" w:rsidP="00F930EC">
      <w:pPr>
        <w:rPr>
          <w:b/>
          <w:bCs/>
        </w:rPr>
      </w:pPr>
      <w:r>
        <w:rPr>
          <w:b/>
          <w:bCs/>
        </w:rPr>
        <w:br w:type="page"/>
      </w:r>
    </w:p>
    <w:p w14:paraId="698BAF8E" w14:textId="7D49BABF" w:rsidR="00F966EC" w:rsidRDefault="00F966EC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  <w:proofErr w:type="gramStart"/>
      <w:r>
        <w:rPr>
          <w:b/>
          <w:bCs/>
        </w:rPr>
        <w:t xml:space="preserve">   (</w:t>
      </w:r>
      <w:proofErr w:type="gramEnd"/>
      <w:r>
        <w:rPr>
          <w:b/>
          <w:bCs/>
        </w:rPr>
        <w:t>Individual staff groups)</w:t>
      </w:r>
      <w:r>
        <w:rPr>
          <w:b/>
          <w:bCs/>
        </w:rPr>
        <w:br/>
      </w:r>
    </w:p>
    <w:p w14:paraId="73FA5617" w14:textId="044ACB0D" w:rsidR="009B13A0" w:rsidRDefault="009B13A0">
      <w:pPr>
        <w:rPr>
          <w:b/>
          <w:bCs/>
        </w:rPr>
      </w:pPr>
      <w:r>
        <w:rPr>
          <w:noProof/>
        </w:rPr>
        <w:drawing>
          <wp:inline distT="0" distB="0" distL="0" distR="0" wp14:anchorId="445C63ED" wp14:editId="2E6C6194">
            <wp:extent cx="5731510" cy="29019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23679" w14:textId="7827C1BB" w:rsidR="00D030E7" w:rsidRDefault="00D030E7">
      <w:pPr>
        <w:rPr>
          <w:b/>
          <w:bCs/>
        </w:rPr>
      </w:pPr>
    </w:p>
    <w:p w14:paraId="0874466C" w14:textId="6534C29F" w:rsidR="009B13A0" w:rsidRPr="00F930EC" w:rsidRDefault="009B13A0">
      <w:pPr>
        <w:rPr>
          <w:b/>
          <w:bCs/>
        </w:rPr>
      </w:pPr>
      <w:r>
        <w:rPr>
          <w:noProof/>
        </w:rPr>
        <w:drawing>
          <wp:inline distT="0" distB="0" distL="0" distR="0" wp14:anchorId="341B3517" wp14:editId="70C607D7">
            <wp:extent cx="5731510" cy="377253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13A0" w:rsidRPr="00F93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0EC"/>
    <w:rsid w:val="00044C2D"/>
    <w:rsid w:val="003931D9"/>
    <w:rsid w:val="004A0FCF"/>
    <w:rsid w:val="00564C2E"/>
    <w:rsid w:val="00627BBE"/>
    <w:rsid w:val="008E7220"/>
    <w:rsid w:val="009B13A0"/>
    <w:rsid w:val="009F7FC4"/>
    <w:rsid w:val="00A64F05"/>
    <w:rsid w:val="00AE334B"/>
    <w:rsid w:val="00CA56F5"/>
    <w:rsid w:val="00D030E7"/>
    <w:rsid w:val="00D866CA"/>
    <w:rsid w:val="00F930EC"/>
    <w:rsid w:val="00F9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37E3F"/>
  <w15:chartTrackingRefBased/>
  <w15:docId w15:val="{3539ECA4-A18C-4480-930F-3DA7BBE9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0E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0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30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68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7. Relationship between staffing and patient experience at postnatal ward level</vt:lpstr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4</cp:revision>
  <dcterms:created xsi:type="dcterms:W3CDTF">2022-03-06T15:03:00Z</dcterms:created>
  <dcterms:modified xsi:type="dcterms:W3CDTF">2022-06-18T11:45:00Z</dcterms:modified>
</cp:coreProperties>
</file>